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C7" w:rsidRDefault="00BA3AC7" w:rsidP="00BA3AC7">
      <w:pPr>
        <w:ind w:left="0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 4:</w:t>
      </w:r>
      <w:r w:rsidR="006725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lity assessment of studies using JBI’s critical appraisal tools designed </w:t>
      </w:r>
      <w:proofErr w:type="gramStart"/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Analytical</w:t>
      </w:r>
      <w:proofErr w:type="gramEnd"/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-sectional study</w:t>
      </w:r>
    </w:p>
    <w:tbl>
      <w:tblPr>
        <w:tblW w:w="10294" w:type="dxa"/>
        <w:tblInd w:w="-162" w:type="dxa"/>
        <w:tblLook w:val="04A0" w:firstRow="1" w:lastRow="0" w:firstColumn="1" w:lastColumn="0" w:noHBand="0" w:noVBand="1"/>
      </w:tblPr>
      <w:tblGrid>
        <w:gridCol w:w="1779"/>
        <w:gridCol w:w="936"/>
        <w:gridCol w:w="559"/>
        <w:gridCol w:w="534"/>
        <w:gridCol w:w="534"/>
        <w:gridCol w:w="534"/>
        <w:gridCol w:w="534"/>
        <w:gridCol w:w="534"/>
        <w:gridCol w:w="623"/>
        <w:gridCol w:w="800"/>
        <w:gridCol w:w="763"/>
        <w:gridCol w:w="2164"/>
      </w:tblGrid>
      <w:tr w:rsidR="00BA3AC7" w:rsidRPr="00F931E1" w:rsidTr="005D4C02">
        <w:trPr>
          <w:trHeight w:val="358"/>
        </w:trPr>
        <w:tc>
          <w:tcPr>
            <w:tcW w:w="1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6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2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BA3AC7" w:rsidRPr="00F931E1" w:rsidTr="005D4C02">
        <w:trPr>
          <w:trHeight w:val="358"/>
        </w:trPr>
        <w:tc>
          <w:tcPr>
            <w:tcW w:w="1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3AC7" w:rsidRPr="00F931E1" w:rsidTr="005D4C02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355F">
              <w:rPr>
                <w:rFonts w:ascii="Times New Roman" w:hAnsi="Times New Roman" w:cs="Times New Roman"/>
                <w:sz w:val="24"/>
                <w:szCs w:val="18"/>
              </w:rPr>
              <w:t xml:space="preserve">Abate </w:t>
            </w:r>
            <w:proofErr w:type="spellStart"/>
            <w:r w:rsidRPr="0065355F">
              <w:rPr>
                <w:rFonts w:ascii="Times New Roman" w:hAnsi="Times New Roman" w:cs="Times New Roman"/>
                <w:sz w:val="24"/>
                <w:szCs w:val="18"/>
              </w:rPr>
              <w:t>Dargie</w:t>
            </w:r>
            <w:proofErr w:type="spellEnd"/>
            <w:r w:rsidRPr="0065355F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proofErr w:type="spellStart"/>
            <w:r w:rsidRPr="0065355F">
              <w:rPr>
                <w:rFonts w:ascii="Times New Roman" w:hAnsi="Times New Roman" w:cs="Times New Roman"/>
                <w:sz w:val="24"/>
                <w:szCs w:val="18"/>
              </w:rPr>
              <w:t>Wubetu</w:t>
            </w:r>
            <w:proofErr w:type="spellEnd"/>
            <w:r w:rsidRPr="0065355F">
              <w:rPr>
                <w:rFonts w:ascii="Times New Roman" w:eastAsia="Times New Roman" w:hAnsi="Times New Roman" w:cs="Times New Roman"/>
                <w:color w:val="000000"/>
                <w:sz w:val="36"/>
                <w:szCs w:val="24"/>
              </w:rPr>
              <w:t xml:space="preserve"> </w:t>
            </w: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3AC7" w:rsidRPr="005D288D" w:rsidRDefault="00BA3AC7" w:rsidP="005D4C02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BA3AC7" w:rsidRPr="00F931E1" w:rsidTr="005D4C02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le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3AC7" w:rsidRPr="005D288D" w:rsidRDefault="00BA3AC7" w:rsidP="005D4C02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BA3AC7" w:rsidRPr="00F931E1" w:rsidTr="005D4C02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e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 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3AC7" w:rsidRPr="005D288D" w:rsidRDefault="00BA3AC7" w:rsidP="005D4C02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BA3AC7" w:rsidRPr="00F931E1" w:rsidTr="005D4C02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A3AC7" w:rsidRPr="005D288D" w:rsidRDefault="00BA3AC7" w:rsidP="005D4C02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AC7" w:rsidRPr="00F931E1" w:rsidRDefault="00BA3AC7" w:rsidP="005D4C02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</w:tbl>
    <w:p w:rsidR="00BA3AC7" w:rsidRDefault="00BA3AC7" w:rsidP="00BA3AC7"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Style w:val="fontstyle21"/>
          <w:rFonts w:ascii="Times New Roman" w:hAnsi="Times New Roman" w:cs="Times New Roman"/>
          <w:sz w:val="24"/>
          <w:szCs w:val="24"/>
        </w:rPr>
        <w:t>Yes</w:t>
      </w:r>
      <w:proofErr w:type="gramStart"/>
      <w:r>
        <w:rPr>
          <w:rStyle w:val="fontstyle21"/>
          <w:rFonts w:ascii="Times New Roman" w:hAnsi="Times New Roman" w:cs="Times New Roman"/>
          <w:sz w:val="24"/>
          <w:szCs w:val="24"/>
        </w:rPr>
        <w:t>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U</w:t>
      </w:r>
      <w:proofErr w:type="spellEnd"/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</w:t>
      </w:r>
    </w:p>
    <w:p w:rsidR="00BA3AC7" w:rsidRDefault="00BA3AC7" w:rsidP="00BA3AC7"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or analytical cross-sectional study, the JBI checklist assessed the following questions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were the criteria for inclusion in the sample clearly defin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 the study subjects and the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objective, standard criteria used for measurement of the condition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confounding factors identifi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strategies to deal with confounding factors stat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7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the outcomes measured in a valid and reliable way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8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as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appropriate statistical analysis used?</w:t>
      </w:r>
    </w:p>
    <w:p w:rsidR="00364FAE" w:rsidRDefault="00364FAE"/>
    <w:sectPr w:rsidR="00364FAE" w:rsidSect="00BA3AC7">
      <w:type w:val="continuous"/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2MDQzMDc3MTEyMjJQ0lEKTi0uzszPAykwrAUAlmiUUCwAAAA="/>
  </w:docVars>
  <w:rsids>
    <w:rsidRoot w:val="00BA3AC7"/>
    <w:rsid w:val="0001610F"/>
    <w:rsid w:val="00045280"/>
    <w:rsid w:val="000C21DB"/>
    <w:rsid w:val="001E5FFD"/>
    <w:rsid w:val="001F3DBC"/>
    <w:rsid w:val="002741C4"/>
    <w:rsid w:val="00315560"/>
    <w:rsid w:val="00364FAE"/>
    <w:rsid w:val="00616A77"/>
    <w:rsid w:val="006478DD"/>
    <w:rsid w:val="0067251F"/>
    <w:rsid w:val="006A0064"/>
    <w:rsid w:val="009B68D5"/>
    <w:rsid w:val="00B109CA"/>
    <w:rsid w:val="00B1625B"/>
    <w:rsid w:val="00B4252B"/>
    <w:rsid w:val="00BA3AC7"/>
    <w:rsid w:val="00BD37D0"/>
    <w:rsid w:val="00C3008F"/>
    <w:rsid w:val="00DC314C"/>
    <w:rsid w:val="00DF3819"/>
    <w:rsid w:val="00EB7317"/>
    <w:rsid w:val="00F8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3AC7"/>
  </w:style>
  <w:style w:type="character" w:customStyle="1" w:styleId="fontstyle01">
    <w:name w:val="fontstyle01"/>
    <w:basedOn w:val="DefaultParagraphFont"/>
    <w:rsid w:val="00BA3AC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BA3AC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3AC7"/>
  </w:style>
  <w:style w:type="character" w:customStyle="1" w:styleId="fontstyle01">
    <w:name w:val="fontstyle01"/>
    <w:basedOn w:val="DefaultParagraphFont"/>
    <w:rsid w:val="00BA3AC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BA3AC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da Zerfu,MD</dc:creator>
  <cp:lastModifiedBy>Beshada Zerfu,MD</cp:lastModifiedBy>
  <cp:revision>2</cp:revision>
  <dcterms:created xsi:type="dcterms:W3CDTF">2023-02-20T15:46:00Z</dcterms:created>
  <dcterms:modified xsi:type="dcterms:W3CDTF">2023-02-20T16:41:00Z</dcterms:modified>
</cp:coreProperties>
</file>